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D9890" w14:textId="1F968BB3" w:rsidR="00130D65" w:rsidRDefault="00130D65" w:rsidP="00130D65">
      <w:bookmarkStart w:id="0" w:name="_GoBack"/>
      <w:bookmarkEnd w:id="0"/>
      <w:r>
        <w:t>Table S1.  Mean depth (cm), current velocity (cm/s), substrate size category, total fish abundance, total fish density (inds/m2) and species densities by season and stream in 2002.  Fish species abbreviations are as in Table 2.</w:t>
      </w:r>
    </w:p>
    <w:p w14:paraId="6B99F3C2" w14:textId="20A5CBFC" w:rsidR="0015580B" w:rsidRDefault="0015580B" w:rsidP="00E04EA7">
      <w:pPr>
        <w:pStyle w:val="Heading1"/>
      </w:pPr>
    </w:p>
    <w:tbl>
      <w:tblPr>
        <w:tblW w:w="1400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920"/>
        <w:gridCol w:w="1520"/>
        <w:gridCol w:w="1320"/>
        <w:gridCol w:w="1320"/>
        <w:gridCol w:w="1320"/>
      </w:tblGrid>
      <w:tr w:rsidR="00130D65" w14:paraId="5B0E8F3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D7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10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8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C8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LOC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D1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R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65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ABUND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FE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40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89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7D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R</w:t>
            </w:r>
          </w:p>
        </w:tc>
      </w:tr>
      <w:tr w:rsidR="00130D65" w14:paraId="5D5C061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DE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AC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EB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91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B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B5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35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9A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5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1B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71</w:t>
            </w:r>
          </w:p>
        </w:tc>
      </w:tr>
      <w:tr w:rsidR="00130D65" w14:paraId="0954FD8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35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24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FF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3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0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B1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4C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E7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44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59D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3</w:t>
            </w:r>
          </w:p>
        </w:tc>
      </w:tr>
      <w:tr w:rsidR="00130D65" w14:paraId="7389DCE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98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EB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10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81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1A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C8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67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5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7F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A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0</w:t>
            </w:r>
          </w:p>
        </w:tc>
      </w:tr>
      <w:tr w:rsidR="00130D65" w14:paraId="617ECC6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9B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3B6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906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88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94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DD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62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32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44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C1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9</w:t>
            </w:r>
          </w:p>
        </w:tc>
      </w:tr>
      <w:tr w:rsidR="00130D65" w14:paraId="2168DE4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A86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2C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65B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B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23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74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61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4E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6DC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FF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7</w:t>
            </w:r>
          </w:p>
        </w:tc>
      </w:tr>
      <w:tr w:rsidR="00130D65" w14:paraId="104E88C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23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AC2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47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0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D28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B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621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05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AD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CB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D3DD81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93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DF9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4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1C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13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14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2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FE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B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B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69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20</w:t>
            </w:r>
          </w:p>
        </w:tc>
      </w:tr>
      <w:tr w:rsidR="00130D65" w14:paraId="29E52F2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E342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482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A64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9A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9E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1B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BB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B6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7D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98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4</w:t>
            </w:r>
          </w:p>
        </w:tc>
      </w:tr>
      <w:tr w:rsidR="00130D65" w14:paraId="77403E3D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79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56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EB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BC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2B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BF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B8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7B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BB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10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7</w:t>
            </w:r>
          </w:p>
        </w:tc>
      </w:tr>
      <w:tr w:rsidR="00130D65" w14:paraId="6140F6BD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E4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86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05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A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78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41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BFA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C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F57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C1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53</w:t>
            </w:r>
          </w:p>
        </w:tc>
      </w:tr>
      <w:tr w:rsidR="00130D65" w14:paraId="63097CC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A43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5C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BD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5A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0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B24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D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6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71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D6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05</w:t>
            </w:r>
          </w:p>
        </w:tc>
      </w:tr>
      <w:tr w:rsidR="00130D65" w14:paraId="2DA7350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3A2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9C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84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7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AA3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63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CF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4C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8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0D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43</w:t>
            </w:r>
          </w:p>
        </w:tc>
      </w:tr>
      <w:tr w:rsidR="00130D65" w14:paraId="653EB9D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FD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83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F9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E8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A0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7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17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72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76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6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4</w:t>
            </w:r>
          </w:p>
        </w:tc>
      </w:tr>
      <w:tr w:rsidR="00130D65" w14:paraId="3CCE6D04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98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06A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D0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AE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60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90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3D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4B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F6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D2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9</w:t>
            </w:r>
          </w:p>
        </w:tc>
      </w:tr>
      <w:tr w:rsidR="00130D65" w14:paraId="1566DF64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FB0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8A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FE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26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60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D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80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85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1F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1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96</w:t>
            </w:r>
          </w:p>
        </w:tc>
      </w:tr>
      <w:tr w:rsidR="00130D65" w14:paraId="139F08F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39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D8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AE2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D70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D8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50C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00F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92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FA9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32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37</w:t>
            </w:r>
          </w:p>
        </w:tc>
      </w:tr>
      <w:tr w:rsidR="00130D65" w14:paraId="04706D1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6B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87D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F4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F5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34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C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C9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8C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BD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EAD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85</w:t>
            </w:r>
          </w:p>
        </w:tc>
      </w:tr>
      <w:tr w:rsidR="00130D65" w14:paraId="6927B5F9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C9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56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BC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6A8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1B6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2E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28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6FE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AF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0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39</w:t>
            </w:r>
          </w:p>
        </w:tc>
      </w:tr>
      <w:tr w:rsidR="00130D65" w14:paraId="62B28BC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20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8A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A1B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665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2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1FF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0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9C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8E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A5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73</w:t>
            </w:r>
          </w:p>
        </w:tc>
      </w:tr>
      <w:tr w:rsidR="00130D65" w14:paraId="7020A9A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74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CA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5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E2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D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808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7D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DD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5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7A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66</w:t>
            </w:r>
          </w:p>
        </w:tc>
      </w:tr>
      <w:tr w:rsidR="00130D65" w14:paraId="3623B4A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7E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7F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6A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42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4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60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82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BE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BA4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AD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60</w:t>
            </w:r>
          </w:p>
        </w:tc>
      </w:tr>
      <w:tr w:rsidR="00130D65" w14:paraId="13A29C6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41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08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9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8C6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4E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62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9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40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9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1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69</w:t>
            </w:r>
          </w:p>
        </w:tc>
      </w:tr>
    </w:tbl>
    <w:p w14:paraId="138F5738" w14:textId="73573BD7" w:rsidR="00130D65" w:rsidRDefault="00130D65" w:rsidP="00130D65"/>
    <w:p w14:paraId="749F995E" w14:textId="77777777" w:rsidR="00130D65" w:rsidRDefault="00130D65">
      <w:r>
        <w:br w:type="page"/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130D65" w14:paraId="250EE56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B9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60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DC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2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1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92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B2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494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Z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6F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6E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24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D</w:t>
            </w:r>
          </w:p>
        </w:tc>
      </w:tr>
      <w:tr w:rsidR="00130D65" w14:paraId="7837ACA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932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2C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CC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71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A70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C3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5A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3B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78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B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DD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</w:tr>
      <w:tr w:rsidR="00130D65" w14:paraId="31BBAE0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F2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18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A6E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D4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84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92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68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12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7B9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A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0A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9</w:t>
            </w:r>
          </w:p>
        </w:tc>
      </w:tr>
      <w:tr w:rsidR="00130D65" w14:paraId="6D3C57A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9F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F5D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0E0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E5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E3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5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A2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14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D5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2D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6C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A1C4A4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A3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0C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2B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3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34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0B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7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414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7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99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DFB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2</w:t>
            </w:r>
          </w:p>
        </w:tc>
      </w:tr>
      <w:tr w:rsidR="00130D65" w14:paraId="4BB6978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8A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47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7F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C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86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3A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E8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CF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FD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614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4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66</w:t>
            </w:r>
          </w:p>
        </w:tc>
      </w:tr>
      <w:tr w:rsidR="00130D65" w14:paraId="6D50BF4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936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89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4C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5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35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7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65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F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C6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B6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7F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5</w:t>
            </w:r>
          </w:p>
        </w:tc>
      </w:tr>
      <w:tr w:rsidR="00130D65" w14:paraId="744EFDE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76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8B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68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C0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48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0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2C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7A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13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3D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F8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</w:tr>
      <w:tr w:rsidR="00130D65" w14:paraId="16C90DC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EA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ED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9A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0B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4A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25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D0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6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6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F6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45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418F069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FA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63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C5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00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64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0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C3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FE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4E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E7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CE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33</w:t>
            </w:r>
          </w:p>
        </w:tc>
      </w:tr>
      <w:tr w:rsidR="00130D65" w14:paraId="47C659B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BFD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70D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0B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48E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92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0F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13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B6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C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1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09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7</w:t>
            </w:r>
          </w:p>
        </w:tc>
      </w:tr>
      <w:tr w:rsidR="00130D65" w14:paraId="67FAD5C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05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C2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ED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A58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280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45C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3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57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A7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CA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619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7</w:t>
            </w:r>
          </w:p>
        </w:tc>
      </w:tr>
      <w:tr w:rsidR="00130D65" w14:paraId="29806EC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B92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43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8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B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95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6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96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37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5B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A4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B6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98</w:t>
            </w:r>
          </w:p>
        </w:tc>
      </w:tr>
      <w:tr w:rsidR="00130D65" w14:paraId="7A5EA80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F8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31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88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3F3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C5F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72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8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2C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7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04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3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587E8817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26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A50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3A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FF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7F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C2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73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772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1E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C4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56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B1EC14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B9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70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5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4A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30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5F0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0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22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F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E4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3C8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7</w:t>
            </w:r>
          </w:p>
        </w:tc>
      </w:tr>
      <w:tr w:rsidR="00130D65" w14:paraId="62004B2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066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A6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43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9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B5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74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D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1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AC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A1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3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67</w:t>
            </w:r>
          </w:p>
        </w:tc>
      </w:tr>
      <w:tr w:rsidR="00130D65" w14:paraId="7E2CEEA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BC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AD0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B3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CB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84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E3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DC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1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9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1FA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66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6</w:t>
            </w:r>
          </w:p>
        </w:tc>
      </w:tr>
      <w:tr w:rsidR="00130D65" w14:paraId="2110E56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88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8D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B5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C5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B5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01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7B1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891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9E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E0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3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72</w:t>
            </w:r>
          </w:p>
        </w:tc>
      </w:tr>
      <w:tr w:rsidR="00130D65" w14:paraId="17BF6B3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B1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4A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92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3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88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9F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69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048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A4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32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4F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535570C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7C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CDB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43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60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12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656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DA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8D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14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C2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82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00EF814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611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C1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A5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FF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71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B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80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4E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33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EF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E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5</w:t>
            </w:r>
          </w:p>
        </w:tc>
      </w:tr>
      <w:tr w:rsidR="00130D65" w14:paraId="4DB9AE53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19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B2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50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9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3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3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C9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F1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58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F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5C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7</w:t>
            </w:r>
          </w:p>
        </w:tc>
      </w:tr>
    </w:tbl>
    <w:p w14:paraId="180E3014" w14:textId="334F124B" w:rsidR="00130D65" w:rsidRDefault="00130D65" w:rsidP="00130D65"/>
    <w:p w14:paraId="7B7DA919" w14:textId="77777777" w:rsidR="00130D65" w:rsidRDefault="00130D65">
      <w:r>
        <w:br w:type="page"/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130D65" w14:paraId="677C26F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38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046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A0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CE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10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F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1A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7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3B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CF3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T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55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F</w:t>
            </w:r>
          </w:p>
        </w:tc>
      </w:tr>
      <w:tr w:rsidR="00130D65" w14:paraId="1F0DBE7C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25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01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D5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F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F6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B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29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C8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DAC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E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90B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955A26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42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E2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42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1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22B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4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01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DB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97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1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91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A754479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07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77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1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C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B8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CA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8F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5F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779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2DB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02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511A34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CE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02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2E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E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1E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15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81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2E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1B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56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1B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DF6744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FE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CD7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A4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C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F4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48E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44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DCB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CB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4D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58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</w:tr>
      <w:tr w:rsidR="00130D65" w14:paraId="4B675294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94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5DC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0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F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DC7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E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E6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B4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0E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2D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7E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7A839A2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14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797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E70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2AD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6D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9E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FE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02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B7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3F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EF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</w:tr>
      <w:tr w:rsidR="00130D65" w14:paraId="7C7E524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D3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EB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A7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99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FB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F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39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09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12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F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E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95CC70D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12F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449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03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1F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879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5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CF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0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FD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5C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69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1D2E77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98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1F2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2B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62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3D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EF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A3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13A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5A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F7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594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1AFB8BD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7EA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658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B0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3B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C5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7E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FB7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50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4FB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97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1F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74A3CFBD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43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A0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4D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0B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86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CD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1B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E0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B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40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4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9F887E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DF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EB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219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F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DD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C0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A5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F1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CD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A2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D0F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9B30BF7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81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3A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1F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6E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0E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07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C63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DE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EC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B4B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81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</w:tr>
      <w:tr w:rsidR="00130D65" w14:paraId="6722BC14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C78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30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A3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17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93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F7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471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3F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F0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46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5B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BFDDC5C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2D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B2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4A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DA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43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4D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953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81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02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939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2B5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7713DCA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5E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7F2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B2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68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104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EE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23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F4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D1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7B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B6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CAEAA76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9C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056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4DE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E8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E35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A9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1D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E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31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A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2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39B697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32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807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F0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4A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73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A50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45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00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CEA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B0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07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94DE55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69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84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840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20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B8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F8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C4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F8E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B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DAE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CB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9</w:t>
            </w:r>
          </w:p>
        </w:tc>
      </w:tr>
      <w:tr w:rsidR="00130D65" w14:paraId="124403B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94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55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23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50B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B7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53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3A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08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9B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5F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3F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20F7DF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B43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4E7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D6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96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0A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D6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86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1E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A7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D3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6B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</w:t>
            </w:r>
          </w:p>
        </w:tc>
      </w:tr>
    </w:tbl>
    <w:p w14:paraId="477374A7" w14:textId="53F8EB66" w:rsidR="00130D65" w:rsidRDefault="00130D65" w:rsidP="00130D65"/>
    <w:p w14:paraId="0F6B97B4" w14:textId="77777777" w:rsidR="00130D65" w:rsidRDefault="00130D65">
      <w:r>
        <w:br w:type="page"/>
      </w:r>
    </w:p>
    <w:tbl>
      <w:tblPr>
        <w:tblW w:w="123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960"/>
        <w:gridCol w:w="960"/>
        <w:gridCol w:w="960"/>
        <w:gridCol w:w="960"/>
        <w:gridCol w:w="960"/>
        <w:gridCol w:w="960"/>
      </w:tblGrid>
      <w:tr w:rsidR="00130D65" w14:paraId="0805F29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D9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8F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209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Z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6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Z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7A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DD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23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0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F2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5F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K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D99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PY</w:t>
            </w:r>
          </w:p>
        </w:tc>
      </w:tr>
      <w:tr w:rsidR="00130D65" w14:paraId="230FC6E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582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7E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2E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15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32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143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C4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E9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60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C6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18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C486DE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EA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71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82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16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45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2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3C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DD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46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EF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02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8770CBD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4B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2F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D9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62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5B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9FE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C4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39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2F0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5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8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FFAE689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3C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BF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A8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AF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C9C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B8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3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AB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07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45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F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790DB95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9E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F2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AA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A5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0E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56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2F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A9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F8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3A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6A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5D93C19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5F3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ED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68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A7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9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153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0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530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104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F2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262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188F621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D3E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76C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D0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E3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DF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F9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74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6D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9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3C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C47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25AC8C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407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94A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3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9F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23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C0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C9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069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09B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8C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E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67EC8C85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12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211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DA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39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C1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0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2B1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9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4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63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6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1FC4B71A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C28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FD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7E1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26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DB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75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61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17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DD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5A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C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394361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50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D3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0D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8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5F7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B2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E9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3D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E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2E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78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4B3334D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57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F6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9E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E1C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C1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FC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CC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4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46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79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B0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3286C5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06A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59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6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AA4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88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0A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50A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DF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6F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EB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3A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7292BC37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B2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A3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2E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3D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F4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CE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38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DD4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C5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73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A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C99B7AF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47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6454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A5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C9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D79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AF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75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53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2E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1C2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66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2D81F56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9FD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1C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8A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79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05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9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ED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A8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F2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B4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4C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1E0EF7C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1F8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C1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F3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D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67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4C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753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C69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78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29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43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5E5BC2CE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772B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95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52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AA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86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57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B9E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AED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9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7C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F3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37397999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81C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38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C7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67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0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8B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97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E3A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7D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160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A2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30D65" w14:paraId="57E077CB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497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ECF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FC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FCF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A1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1C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FA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6E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35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D87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93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</w:tr>
      <w:tr w:rsidR="00130D65" w14:paraId="42DA07F8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065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0E0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879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95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60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D22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7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A7D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A1B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63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6AA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</w:tr>
      <w:tr w:rsidR="00130D65" w14:paraId="683BEF90" w14:textId="77777777" w:rsidTr="00130D6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3B9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B53" w14:textId="77777777" w:rsidR="00130D65" w:rsidRDefault="00130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DD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471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C149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C3C4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385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60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03C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848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B66" w14:textId="77777777" w:rsidR="00130D65" w:rsidRDefault="00130D6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0</w:t>
            </w:r>
          </w:p>
        </w:tc>
      </w:tr>
    </w:tbl>
    <w:p w14:paraId="024CB643" w14:textId="6CFFE597" w:rsidR="00130D65" w:rsidRDefault="00130D65" w:rsidP="00130D65"/>
    <w:p w14:paraId="3017C090" w14:textId="77777777" w:rsidR="00130D65" w:rsidRDefault="00130D65">
      <w:r>
        <w:br w:type="page"/>
      </w:r>
    </w:p>
    <w:p w14:paraId="1A43295C" w14:textId="2E251B7E" w:rsidR="00130D65" w:rsidRDefault="00130D65" w:rsidP="00130D65">
      <w:r>
        <w:t>Table S2.  Mean depth (cm), current velocity (cm/s), substrate size category, total fish abundance, total fish density (inds/m2) and species densities by season and stream in 2002.  Fish species abbreviations are as in Table 2.</w:t>
      </w:r>
    </w:p>
    <w:p w14:paraId="0C7B307D" w14:textId="46AA13CD" w:rsidR="00130D65" w:rsidRDefault="00130D65" w:rsidP="00ED6F2A"/>
    <w:tbl>
      <w:tblPr>
        <w:tblW w:w="1400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920"/>
        <w:gridCol w:w="1520"/>
        <w:gridCol w:w="1320"/>
        <w:gridCol w:w="1320"/>
        <w:gridCol w:w="1320"/>
      </w:tblGrid>
      <w:tr w:rsidR="00C51185" w14:paraId="3CE5028C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59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0A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33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C9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LOC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59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R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0E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ABUND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8F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5D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B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DC3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SS</w:t>
            </w:r>
          </w:p>
        </w:tc>
      </w:tr>
      <w:tr w:rsidR="00C51185" w14:paraId="24ED305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32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E9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B4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DD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50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52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FF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8E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E2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48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7</w:t>
            </w:r>
          </w:p>
        </w:tc>
      </w:tr>
      <w:tr w:rsidR="00C51185" w14:paraId="6DC16F5C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15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9E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4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EA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27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82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E0F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9D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B2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ED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</w:tr>
      <w:tr w:rsidR="00C51185" w14:paraId="7FAF9C5C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13C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72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74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CB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7F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58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48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1C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15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0A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6</w:t>
            </w:r>
          </w:p>
        </w:tc>
      </w:tr>
      <w:tr w:rsidR="00C51185" w14:paraId="0E28E2E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01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AC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01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E0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CE2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86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D6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84E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6A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C2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4</w:t>
            </w:r>
          </w:p>
        </w:tc>
      </w:tr>
      <w:tr w:rsidR="00C51185" w14:paraId="2255545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4C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8A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56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5E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AE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24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1A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86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3E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9E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6</w:t>
            </w:r>
          </w:p>
        </w:tc>
      </w:tr>
      <w:tr w:rsidR="00C51185" w14:paraId="673E1DE6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A1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1A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C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70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DE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A0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7E0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555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38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A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2</w:t>
            </w:r>
          </w:p>
        </w:tc>
      </w:tr>
      <w:tr w:rsidR="00C51185" w14:paraId="597B483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5E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27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A5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6C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CF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01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3E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8D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92C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F13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4</w:t>
            </w:r>
          </w:p>
        </w:tc>
      </w:tr>
      <w:tr w:rsidR="00C51185" w14:paraId="449F3FB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DC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BEE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91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81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B2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1B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59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E9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AF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C24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</w:tr>
      <w:tr w:rsidR="00C51185" w14:paraId="6A3532E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73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FC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EB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92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15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2EA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BB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1A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61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E0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2</w:t>
            </w:r>
          </w:p>
        </w:tc>
      </w:tr>
      <w:tr w:rsidR="00C51185" w14:paraId="0589037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39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AE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85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F0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29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790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04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53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CEC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2FF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6</w:t>
            </w:r>
          </w:p>
        </w:tc>
      </w:tr>
      <w:tr w:rsidR="00C51185" w14:paraId="5E5F906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21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75F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1A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4C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A7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DA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076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84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63C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11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9</w:t>
            </w:r>
          </w:p>
        </w:tc>
      </w:tr>
      <w:tr w:rsidR="00C51185" w14:paraId="7639749C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AE1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6B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94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E24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C2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71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AA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67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2B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61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3</w:t>
            </w:r>
          </w:p>
        </w:tc>
      </w:tr>
      <w:tr w:rsidR="00C51185" w14:paraId="2EA5879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E1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74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10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0B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047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2C7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4D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9D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EFA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30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4</w:t>
            </w:r>
          </w:p>
        </w:tc>
      </w:tr>
      <w:tr w:rsidR="00C51185" w14:paraId="4129C3F6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8B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99F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A1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83E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C0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FBD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.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1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39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E3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D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5</w:t>
            </w:r>
          </w:p>
        </w:tc>
      </w:tr>
      <w:tr w:rsidR="00C51185" w14:paraId="05D7F0DE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DF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DC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28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53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67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A6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BD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C9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D4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86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6</w:t>
            </w:r>
          </w:p>
        </w:tc>
      </w:tr>
      <w:tr w:rsidR="00C51185" w14:paraId="1730AA3D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34A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FB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1B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61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F8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FD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70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6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01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C5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4</w:t>
            </w:r>
          </w:p>
        </w:tc>
      </w:tr>
      <w:tr w:rsidR="00C51185" w14:paraId="5157AB4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07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81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28E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63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05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AD6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73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CC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B8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08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6</w:t>
            </w:r>
          </w:p>
        </w:tc>
      </w:tr>
      <w:tr w:rsidR="00C51185" w14:paraId="14EDFB1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8C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50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A53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BA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93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93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68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AF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05B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021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7</w:t>
            </w:r>
          </w:p>
        </w:tc>
      </w:tr>
      <w:tr w:rsidR="00C51185" w14:paraId="68E9A21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73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6D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13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D6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839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BC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03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D1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80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267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9</w:t>
            </w:r>
          </w:p>
        </w:tc>
      </w:tr>
      <w:tr w:rsidR="00C51185" w14:paraId="425C282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D5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FF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11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0A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27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B4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DE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D0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690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20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1</w:t>
            </w:r>
          </w:p>
        </w:tc>
      </w:tr>
      <w:tr w:rsidR="00C51185" w14:paraId="2DF39F5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A56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571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FC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E03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081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5C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FC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46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40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CC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7</w:t>
            </w:r>
          </w:p>
        </w:tc>
      </w:tr>
      <w:tr w:rsidR="00C51185" w14:paraId="51548C4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B7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24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E05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1D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5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7A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8FE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B4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70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E3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5</w:t>
            </w:r>
          </w:p>
        </w:tc>
      </w:tr>
      <w:tr w:rsidR="00C51185" w14:paraId="33928BE2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B8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44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50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187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B7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3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82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ABD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9F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016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4</w:t>
            </w:r>
          </w:p>
        </w:tc>
      </w:tr>
      <w:tr w:rsidR="00C51185" w14:paraId="25F9CDE6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312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372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38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6B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90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9C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61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45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A9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73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8</w:t>
            </w:r>
          </w:p>
        </w:tc>
      </w:tr>
    </w:tbl>
    <w:p w14:paraId="05C689F3" w14:textId="19190759" w:rsidR="00C51185" w:rsidRDefault="00C51185" w:rsidP="00130D65"/>
    <w:p w14:paraId="703B9255" w14:textId="77777777" w:rsidR="00C51185" w:rsidRDefault="00C51185">
      <w:r>
        <w:br w:type="page"/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C51185" w14:paraId="6A1EA3F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72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BA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86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DF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82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2F5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CA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Z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71A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BD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FF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91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S</w:t>
            </w:r>
          </w:p>
        </w:tc>
      </w:tr>
      <w:tr w:rsidR="00C51185" w14:paraId="591F5FB8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10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59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BF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F9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7F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28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57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16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C3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4F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35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432D1DA8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D2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22A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F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B3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AE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E51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B4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B7C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74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D1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15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</w:tr>
      <w:tr w:rsidR="00C51185" w14:paraId="38DDE39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D3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FE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73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40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1E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6C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E9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99D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40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1A2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7C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C702816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9E0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BC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B3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19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ED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89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28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9A2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F7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5D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66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0</w:t>
            </w:r>
          </w:p>
        </w:tc>
      </w:tr>
      <w:tr w:rsidR="00C51185" w14:paraId="3A888E5C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964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FEA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87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91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2E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FE5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55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16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19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63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A9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4</w:t>
            </w:r>
          </w:p>
        </w:tc>
      </w:tr>
      <w:tr w:rsidR="00C51185" w14:paraId="69F86788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D2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0A4A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BC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C7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29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32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7D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ACE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D0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B1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4A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1</w:t>
            </w:r>
          </w:p>
        </w:tc>
      </w:tr>
      <w:tr w:rsidR="00C51185" w14:paraId="771BD904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FD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00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897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C8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42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5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6E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D8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07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02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40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20A4FE5D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58E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A4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625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4B0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D3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95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B3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34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6D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03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AC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</w:t>
            </w:r>
          </w:p>
        </w:tc>
      </w:tr>
      <w:tr w:rsidR="00C51185" w14:paraId="29550D9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DD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D7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97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98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7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B8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1A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1B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9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6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DB4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5AC745A8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91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D2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20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13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43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D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45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D8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79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08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14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0</w:t>
            </w:r>
          </w:p>
        </w:tc>
      </w:tr>
      <w:tr w:rsidR="00C51185" w14:paraId="253511B1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CF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EE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0E8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38D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9B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1F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7B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9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C9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48D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40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9</w:t>
            </w:r>
          </w:p>
        </w:tc>
      </w:tr>
      <w:tr w:rsidR="00C51185" w14:paraId="6F5C187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8B4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92F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AF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81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6C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6D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244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3D4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172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E3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F7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1</w:t>
            </w:r>
          </w:p>
        </w:tc>
      </w:tr>
      <w:tr w:rsidR="00C51185" w14:paraId="076E6D02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75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32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64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4AF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17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F5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A8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43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0F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B8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37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2E5EB77E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90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4D8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25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DD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67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66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CD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4D2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9F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3B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6B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</w:tr>
      <w:tr w:rsidR="00C51185" w14:paraId="756BD9F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8F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E4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F0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6C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F1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A7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7E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8D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105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3E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33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3B3D608F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69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73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EC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80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B9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0B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FB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37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97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85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1FB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4</w:t>
            </w:r>
          </w:p>
        </w:tc>
      </w:tr>
      <w:tr w:rsidR="00C51185" w14:paraId="4F9F1D2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26E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39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5C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01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5D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E08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3B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A6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3E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85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3E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4</w:t>
            </w:r>
          </w:p>
        </w:tc>
      </w:tr>
      <w:tr w:rsidR="00C51185" w14:paraId="11F5CDC1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33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7B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98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33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0B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B6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39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9E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70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7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58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8</w:t>
            </w:r>
          </w:p>
        </w:tc>
      </w:tr>
      <w:tr w:rsidR="00C51185" w14:paraId="25E51EB4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33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3D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8E4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1FF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06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B8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3E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86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E1D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61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FD8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2E5E19A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02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96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9D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DD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05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6D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52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B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372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A5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7A4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</w:tr>
      <w:tr w:rsidR="00C51185" w14:paraId="4560FDCB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BB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90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22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06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76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7D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B1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C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CA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94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70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4B4AFC51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1BB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A2C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23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16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02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617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DF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12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B9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60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B1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0</w:t>
            </w:r>
          </w:p>
        </w:tc>
      </w:tr>
      <w:tr w:rsidR="00C51185" w14:paraId="203594F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CE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57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69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1F0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60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23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C2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063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617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17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A9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5</w:t>
            </w:r>
          </w:p>
        </w:tc>
      </w:tr>
      <w:tr w:rsidR="00C51185" w14:paraId="0214AEF5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85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6D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2A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3E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3FF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2A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9A8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8A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C7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B7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C5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8</w:t>
            </w:r>
          </w:p>
        </w:tc>
      </w:tr>
    </w:tbl>
    <w:p w14:paraId="66C47067" w14:textId="6AD059E0" w:rsidR="00C51185" w:rsidRDefault="00C51185" w:rsidP="00130D65"/>
    <w:p w14:paraId="5614D651" w14:textId="77777777" w:rsidR="00C51185" w:rsidRDefault="00C51185">
      <w:r>
        <w:br w:type="page"/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C51185" w14:paraId="082A57B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E6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444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8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S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27A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C0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9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8E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81F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CBD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Z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D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T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A8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TD</w:t>
            </w:r>
          </w:p>
        </w:tc>
      </w:tr>
      <w:tr w:rsidR="00C51185" w14:paraId="13E3D2FB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90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BCB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9A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44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5CC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36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D1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668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58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CB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51D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46576B3E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A9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373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6A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8B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BA4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C8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29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575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AE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4D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BE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5EDC2D1F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2F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4C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3D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80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AE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17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F46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91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B8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7F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EA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60F8601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56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1C8D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68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36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33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D7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F2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A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97C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72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6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</w:tr>
      <w:tr w:rsidR="00C51185" w14:paraId="686AB264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C8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9C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BD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B8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007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B6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EE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4D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FDE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88A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93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1E5399BB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08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71A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9C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0A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53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A6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E1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72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76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915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8D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7ACCB9F8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06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E91A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CA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7B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2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4FB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69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E1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4D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58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B7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23E67F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73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654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F3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0C1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41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BD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8E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3F1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DF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9F3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4E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34752230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AE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9A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1D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47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67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98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B08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32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53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A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47B71881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A9A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544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32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8E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57F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A4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AA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9D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89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82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65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0</w:t>
            </w:r>
          </w:p>
        </w:tc>
      </w:tr>
      <w:tr w:rsidR="00C51185" w14:paraId="117780A2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D9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D2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22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FC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99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50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E0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CB1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10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64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33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7505FCAF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844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8F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A04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A3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D5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75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E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91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F65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AE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11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16E45F3E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AA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C90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A40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4A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FE7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B9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0F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FE1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3A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B2E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15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028C20F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1EF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172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12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E6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11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2D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42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B0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3B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51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73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1E43A5FF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F97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8C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9C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A74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28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A0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6B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19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931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80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D6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2D22868A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3BB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A5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11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27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BE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90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99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20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BF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5C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7C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0</w:t>
            </w:r>
          </w:p>
        </w:tc>
      </w:tr>
      <w:tr w:rsidR="00C51185" w14:paraId="1C2DA821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64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E29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9F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24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B7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42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E2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59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51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230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D3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1E042CD7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FF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FF6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54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90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A1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DF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8E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96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3B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C1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65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1597E09B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EA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8F8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83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7F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FF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521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55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3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AD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2D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BD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3CCC3B72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A8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80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AD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62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04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09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AE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7E2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A8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83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6B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DA4A9D3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36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E809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0C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48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46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41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4A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389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9C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C8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523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A8E2422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A96C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653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0C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4D9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F5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FF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D3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CA5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7FD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46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37C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</w:tr>
      <w:tr w:rsidR="00C51185" w14:paraId="1764987B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5CA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B05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0F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F9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B54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6CF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8F4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21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FD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77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DF8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C51185" w14:paraId="0AC23CA4" w14:textId="77777777" w:rsidTr="00C51185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1CE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DB61" w14:textId="77777777" w:rsidR="00C51185" w:rsidRDefault="00C511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CEA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B1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8CE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16B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602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1FED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F96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B30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747" w14:textId="77777777" w:rsidR="00C51185" w:rsidRDefault="00C511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</w:tbl>
    <w:p w14:paraId="0CBA86C1" w14:textId="1E6110B0" w:rsidR="00C51185" w:rsidRDefault="00C51185" w:rsidP="00130D65"/>
    <w:p w14:paraId="0CC9E8E3" w14:textId="77777777" w:rsidR="00C51185" w:rsidRDefault="00C51185">
      <w:r>
        <w:br w:type="page"/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960"/>
        <w:gridCol w:w="960"/>
        <w:gridCol w:w="960"/>
        <w:gridCol w:w="960"/>
        <w:gridCol w:w="960"/>
      </w:tblGrid>
      <w:tr w:rsidR="00F71D67" w14:paraId="5CFA1A46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EBB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9A3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38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10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7A0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59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E7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DF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KM</w:t>
            </w:r>
          </w:p>
        </w:tc>
      </w:tr>
      <w:tr w:rsidR="00F71D67" w14:paraId="0466A6E9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D5B6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844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2EE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2A9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2A7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4A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F1C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2C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70D45BEC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C9C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DB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4E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161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18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884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EA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CC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3A8A4F95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E67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E0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66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ED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94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2B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09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22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4A6D8BD8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74D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C73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BB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64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AA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38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66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56D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A5C2D53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759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EEB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230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CCF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DA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1F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81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73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1428227B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806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7B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2D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CF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57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0D4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BE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32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7288338D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736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B1A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014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30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4D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32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E0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6ED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EEF82B0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955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3040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96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9E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D7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8F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AE0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4D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63D70232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49AB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3A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E89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48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7C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6D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FE0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6F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3A738ACD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21AA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702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FC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7F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CA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B6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A9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36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</w:tr>
      <w:tr w:rsidR="00F71D67" w14:paraId="68B5AEFB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A68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A88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3F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B9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C0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EC6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0A2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845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60095EEA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7ED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26D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35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58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001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EF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54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F4D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2CC69D95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BB6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3C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667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853D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B5D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F5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3D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80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3D45C4C7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79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8BC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1CB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901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21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FD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7B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F2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3CCC68A2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F93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69B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7B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EF7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0BE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AA4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92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A1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66B1BCA6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2BC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CEA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A3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A3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9A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254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63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69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667DB8F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9CF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D8E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4E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2D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98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8C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B5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A9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18CF1976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69C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837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BC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B2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D5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92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EA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C6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27252F8C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F9E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92BE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D8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20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01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775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E5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8F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E6ABA33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0F4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DB57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654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7D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C5A0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42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AD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10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5D8421F1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C5E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192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C8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90B7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35B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30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62D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83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109E848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F836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B67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la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BD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BE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82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9D1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95A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4E7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0CA41EBD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4C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6A0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D48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61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8F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576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88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87F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71D67" w14:paraId="43A7746F" w14:textId="77777777" w:rsidTr="00F71D67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0E5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891" w14:textId="77777777" w:rsidR="00F71D67" w:rsidRDefault="00F71D6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F12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87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57C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A7E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273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74F9" w14:textId="77777777" w:rsidR="00F71D67" w:rsidRDefault="00F71D6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</w:tbl>
    <w:p w14:paraId="1E9A3E9F" w14:textId="44DA2E1E" w:rsidR="00C51185" w:rsidRPr="00ED6F2A" w:rsidRDefault="00C51185" w:rsidP="00ED6F2A"/>
    <w:sectPr w:rsidR="00C51185" w:rsidRPr="00ED6F2A" w:rsidSect="00ED6F2A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08570" w14:textId="77777777" w:rsidR="003A50E3" w:rsidRDefault="003A50E3">
      <w:r>
        <w:separator/>
      </w:r>
    </w:p>
  </w:endnote>
  <w:endnote w:type="continuationSeparator" w:id="0">
    <w:p w14:paraId="753D8474" w14:textId="77777777" w:rsidR="003A50E3" w:rsidRDefault="003A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8BDB9" w14:textId="77777777" w:rsidR="003A50E3" w:rsidRDefault="003A50E3">
      <w:r>
        <w:separator/>
      </w:r>
    </w:p>
  </w:footnote>
  <w:footnote w:type="continuationSeparator" w:id="0">
    <w:p w14:paraId="26171727" w14:textId="77777777" w:rsidR="003A50E3" w:rsidRDefault="003A5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982AA2"/>
    <w:multiLevelType w:val="hybridMultilevel"/>
    <w:tmpl w:val="375C33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07EB7"/>
    <w:multiLevelType w:val="hybridMultilevel"/>
    <w:tmpl w:val="11821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vfwrx3ew02re0x235az5kfatavpetatev&quot;&gt;papdata-Conv2-Saved&lt;record-ids&gt;&lt;item&gt;6725&lt;/item&gt;&lt;item&gt;6733&lt;/item&gt;&lt;item&gt;6754&lt;/item&gt;&lt;item&gt;6757&lt;/item&gt;&lt;item&gt;7744&lt;/item&gt;&lt;item&gt;7918&lt;/item&gt;&lt;item&gt;8369&lt;/item&gt;&lt;item&gt;9734&lt;/item&gt;&lt;item&gt;11179&lt;/item&gt;&lt;item&gt;11204&lt;/item&gt;&lt;item&gt;11221&lt;/item&gt;&lt;item&gt;11268&lt;/item&gt;&lt;item&gt;11548&lt;/item&gt;&lt;item&gt;11620&lt;/item&gt;&lt;item&gt;11989&lt;/item&gt;&lt;item&gt;12355&lt;/item&gt;&lt;item&gt;12839&lt;/item&gt;&lt;item&gt;12952&lt;/item&gt;&lt;item&gt;13034&lt;/item&gt;&lt;item&gt;13046&lt;/item&gt;&lt;item&gt;13053&lt;/item&gt;&lt;item&gt;13054&lt;/item&gt;&lt;item&gt;13055&lt;/item&gt;&lt;item&gt;13056&lt;/item&gt;&lt;item&gt;13082&lt;/item&gt;&lt;item&gt;13083&lt;/item&gt;&lt;item&gt;13087&lt;/item&gt;&lt;item&gt;13100&lt;/item&gt;&lt;item&gt;13105&lt;/item&gt;&lt;item&gt;13108&lt;/item&gt;&lt;item&gt;13112&lt;/item&gt;&lt;item&gt;13117&lt;/item&gt;&lt;item&gt;13118&lt;/item&gt;&lt;item&gt;13186&lt;/item&gt;&lt;item&gt;13195&lt;/item&gt;&lt;item&gt;13198&lt;/item&gt;&lt;item&gt;13209&lt;/item&gt;&lt;item&gt;13255&lt;/item&gt;&lt;item&gt;13258&lt;/item&gt;&lt;item&gt;13259&lt;/item&gt;&lt;item&gt;13289&lt;/item&gt;&lt;item&gt;15019&lt;/item&gt;&lt;item&gt;15020&lt;/item&gt;&lt;item&gt;15023&lt;/item&gt;&lt;item&gt;15059&lt;/item&gt;&lt;item&gt;15071&lt;/item&gt;&lt;item&gt;15074&lt;/item&gt;&lt;item&gt;15090&lt;/item&gt;&lt;item&gt;15104&lt;/item&gt;&lt;item&gt;15201&lt;/item&gt;&lt;item&gt;15212&lt;/item&gt;&lt;item&gt;15247&lt;/item&gt;&lt;item&gt;15248&lt;/item&gt;&lt;item&gt;15249&lt;/item&gt;&lt;item&gt;15250&lt;/item&gt;&lt;item&gt;15251&lt;/item&gt;&lt;item&gt;15252&lt;/item&gt;&lt;/record-ids&gt;&lt;/item&gt;&lt;/Libraries&gt;"/>
  </w:docVars>
  <w:rsids>
    <w:rsidRoot w:val="00A37BFA"/>
    <w:rsid w:val="000001E9"/>
    <w:rsid w:val="00003196"/>
    <w:rsid w:val="00003462"/>
    <w:rsid w:val="00010BB3"/>
    <w:rsid w:val="000119D4"/>
    <w:rsid w:val="0001514E"/>
    <w:rsid w:val="00016BFF"/>
    <w:rsid w:val="00017DF6"/>
    <w:rsid w:val="00027544"/>
    <w:rsid w:val="00030730"/>
    <w:rsid w:val="000311E9"/>
    <w:rsid w:val="000437F3"/>
    <w:rsid w:val="00047D9B"/>
    <w:rsid w:val="00052154"/>
    <w:rsid w:val="000619AC"/>
    <w:rsid w:val="000655E4"/>
    <w:rsid w:val="00066966"/>
    <w:rsid w:val="00073829"/>
    <w:rsid w:val="0007406B"/>
    <w:rsid w:val="000755CB"/>
    <w:rsid w:val="0008184E"/>
    <w:rsid w:val="00082CC4"/>
    <w:rsid w:val="00085A1E"/>
    <w:rsid w:val="00085F38"/>
    <w:rsid w:val="0008602C"/>
    <w:rsid w:val="0009081B"/>
    <w:rsid w:val="000A0B79"/>
    <w:rsid w:val="000A1501"/>
    <w:rsid w:val="000A2BA7"/>
    <w:rsid w:val="000A3898"/>
    <w:rsid w:val="000A52CC"/>
    <w:rsid w:val="000A5830"/>
    <w:rsid w:val="000A7DB2"/>
    <w:rsid w:val="000B0E59"/>
    <w:rsid w:val="000B15AC"/>
    <w:rsid w:val="000B45B0"/>
    <w:rsid w:val="000B47F8"/>
    <w:rsid w:val="000B5180"/>
    <w:rsid w:val="000B5BE1"/>
    <w:rsid w:val="000B796A"/>
    <w:rsid w:val="000D4B3E"/>
    <w:rsid w:val="000D7987"/>
    <w:rsid w:val="000E3409"/>
    <w:rsid w:val="000E445F"/>
    <w:rsid w:val="000E65CE"/>
    <w:rsid w:val="000F1491"/>
    <w:rsid w:val="000F6478"/>
    <w:rsid w:val="000F7819"/>
    <w:rsid w:val="001000A1"/>
    <w:rsid w:val="00103B10"/>
    <w:rsid w:val="00103C89"/>
    <w:rsid w:val="001161EA"/>
    <w:rsid w:val="00116817"/>
    <w:rsid w:val="00120DDC"/>
    <w:rsid w:val="00121C1B"/>
    <w:rsid w:val="00121D9E"/>
    <w:rsid w:val="00122377"/>
    <w:rsid w:val="001231EB"/>
    <w:rsid w:val="00130D65"/>
    <w:rsid w:val="00131528"/>
    <w:rsid w:val="001320B9"/>
    <w:rsid w:val="001324C3"/>
    <w:rsid w:val="0013343F"/>
    <w:rsid w:val="00136FBF"/>
    <w:rsid w:val="00140BE7"/>
    <w:rsid w:val="001423C1"/>
    <w:rsid w:val="001469AA"/>
    <w:rsid w:val="001515CE"/>
    <w:rsid w:val="0015413E"/>
    <w:rsid w:val="0015580B"/>
    <w:rsid w:val="00157548"/>
    <w:rsid w:val="00157EAB"/>
    <w:rsid w:val="001614BF"/>
    <w:rsid w:val="00165195"/>
    <w:rsid w:val="001670B6"/>
    <w:rsid w:val="0017738C"/>
    <w:rsid w:val="001776F7"/>
    <w:rsid w:val="00187AC9"/>
    <w:rsid w:val="00187C72"/>
    <w:rsid w:val="00192041"/>
    <w:rsid w:val="00195416"/>
    <w:rsid w:val="001A103A"/>
    <w:rsid w:val="001A336E"/>
    <w:rsid w:val="001A5124"/>
    <w:rsid w:val="001A7AF4"/>
    <w:rsid w:val="001B102F"/>
    <w:rsid w:val="001B3729"/>
    <w:rsid w:val="001B7EB2"/>
    <w:rsid w:val="001C4F2C"/>
    <w:rsid w:val="001C7CA2"/>
    <w:rsid w:val="001D0322"/>
    <w:rsid w:val="001D0A46"/>
    <w:rsid w:val="001D4540"/>
    <w:rsid w:val="001D4595"/>
    <w:rsid w:val="001D65BC"/>
    <w:rsid w:val="001D66D1"/>
    <w:rsid w:val="001E1503"/>
    <w:rsid w:val="001E29D8"/>
    <w:rsid w:val="001E6E95"/>
    <w:rsid w:val="001E79C1"/>
    <w:rsid w:val="001F3E34"/>
    <w:rsid w:val="002005A6"/>
    <w:rsid w:val="00202053"/>
    <w:rsid w:val="0020656A"/>
    <w:rsid w:val="00210238"/>
    <w:rsid w:val="00211956"/>
    <w:rsid w:val="00212D2C"/>
    <w:rsid w:val="00213A60"/>
    <w:rsid w:val="00213A77"/>
    <w:rsid w:val="00213F4D"/>
    <w:rsid w:val="00214E26"/>
    <w:rsid w:val="00216520"/>
    <w:rsid w:val="002167C5"/>
    <w:rsid w:val="00216B3C"/>
    <w:rsid w:val="002215FD"/>
    <w:rsid w:val="0022274B"/>
    <w:rsid w:val="00222BC8"/>
    <w:rsid w:val="00223896"/>
    <w:rsid w:val="0023165E"/>
    <w:rsid w:val="00231EB0"/>
    <w:rsid w:val="00234D2D"/>
    <w:rsid w:val="002351CC"/>
    <w:rsid w:val="00235C5B"/>
    <w:rsid w:val="00237633"/>
    <w:rsid w:val="0023784B"/>
    <w:rsid w:val="00245773"/>
    <w:rsid w:val="002468C5"/>
    <w:rsid w:val="00247CF0"/>
    <w:rsid w:val="0025187A"/>
    <w:rsid w:val="00251AE3"/>
    <w:rsid w:val="0025311B"/>
    <w:rsid w:val="002540EB"/>
    <w:rsid w:val="0025477D"/>
    <w:rsid w:val="00254F50"/>
    <w:rsid w:val="00255BB3"/>
    <w:rsid w:val="00260993"/>
    <w:rsid w:val="00260D2C"/>
    <w:rsid w:val="00262B8C"/>
    <w:rsid w:val="00262BC3"/>
    <w:rsid w:val="002741E0"/>
    <w:rsid w:val="00277C94"/>
    <w:rsid w:val="002807DD"/>
    <w:rsid w:val="0028139A"/>
    <w:rsid w:val="00282076"/>
    <w:rsid w:val="0029198C"/>
    <w:rsid w:val="00292F21"/>
    <w:rsid w:val="00294837"/>
    <w:rsid w:val="00296B9E"/>
    <w:rsid w:val="002A5652"/>
    <w:rsid w:val="002A6E57"/>
    <w:rsid w:val="002B032D"/>
    <w:rsid w:val="002B0B14"/>
    <w:rsid w:val="002B43BF"/>
    <w:rsid w:val="002B4FFF"/>
    <w:rsid w:val="002C2E55"/>
    <w:rsid w:val="002C6912"/>
    <w:rsid w:val="002D0B28"/>
    <w:rsid w:val="002D14D0"/>
    <w:rsid w:val="002D2751"/>
    <w:rsid w:val="002D33EE"/>
    <w:rsid w:val="002D40AA"/>
    <w:rsid w:val="002D6A97"/>
    <w:rsid w:val="002D75FA"/>
    <w:rsid w:val="002D7D60"/>
    <w:rsid w:val="002E24D6"/>
    <w:rsid w:val="002E3B9D"/>
    <w:rsid w:val="002E6443"/>
    <w:rsid w:val="002F047D"/>
    <w:rsid w:val="002F2BE3"/>
    <w:rsid w:val="002F2DCB"/>
    <w:rsid w:val="002F4B5A"/>
    <w:rsid w:val="002F763B"/>
    <w:rsid w:val="002F76B7"/>
    <w:rsid w:val="00301CD7"/>
    <w:rsid w:val="003020B8"/>
    <w:rsid w:val="003020C6"/>
    <w:rsid w:val="00307E76"/>
    <w:rsid w:val="00310E5A"/>
    <w:rsid w:val="00323077"/>
    <w:rsid w:val="00326484"/>
    <w:rsid w:val="0032746D"/>
    <w:rsid w:val="003314B2"/>
    <w:rsid w:val="00333C7A"/>
    <w:rsid w:val="00343E05"/>
    <w:rsid w:val="003462BE"/>
    <w:rsid w:val="003509A2"/>
    <w:rsid w:val="0035248A"/>
    <w:rsid w:val="0035448A"/>
    <w:rsid w:val="00355075"/>
    <w:rsid w:val="0035543A"/>
    <w:rsid w:val="003565B6"/>
    <w:rsid w:val="003601ED"/>
    <w:rsid w:val="00360D8A"/>
    <w:rsid w:val="00361591"/>
    <w:rsid w:val="003618CE"/>
    <w:rsid w:val="00362894"/>
    <w:rsid w:val="00364F21"/>
    <w:rsid w:val="003656FD"/>
    <w:rsid w:val="00366E6F"/>
    <w:rsid w:val="00374472"/>
    <w:rsid w:val="0038162F"/>
    <w:rsid w:val="003817A3"/>
    <w:rsid w:val="003840E0"/>
    <w:rsid w:val="003847BC"/>
    <w:rsid w:val="003862AE"/>
    <w:rsid w:val="0039188B"/>
    <w:rsid w:val="00397063"/>
    <w:rsid w:val="003A00ED"/>
    <w:rsid w:val="003A21C4"/>
    <w:rsid w:val="003A3227"/>
    <w:rsid w:val="003A3CDE"/>
    <w:rsid w:val="003A3E7B"/>
    <w:rsid w:val="003A40A9"/>
    <w:rsid w:val="003A50E3"/>
    <w:rsid w:val="003B01C2"/>
    <w:rsid w:val="003B1C4E"/>
    <w:rsid w:val="003B2091"/>
    <w:rsid w:val="003B448F"/>
    <w:rsid w:val="003B5FAF"/>
    <w:rsid w:val="003B7608"/>
    <w:rsid w:val="003C1432"/>
    <w:rsid w:val="003C75C3"/>
    <w:rsid w:val="003C7A6A"/>
    <w:rsid w:val="003D08A3"/>
    <w:rsid w:val="003D19CA"/>
    <w:rsid w:val="003D58BA"/>
    <w:rsid w:val="003D603B"/>
    <w:rsid w:val="003D698E"/>
    <w:rsid w:val="003E09E3"/>
    <w:rsid w:val="003E20DE"/>
    <w:rsid w:val="003E3893"/>
    <w:rsid w:val="003F029F"/>
    <w:rsid w:val="003F0D54"/>
    <w:rsid w:val="003F16FF"/>
    <w:rsid w:val="003F39B8"/>
    <w:rsid w:val="003F6245"/>
    <w:rsid w:val="00400F33"/>
    <w:rsid w:val="004015CA"/>
    <w:rsid w:val="00401F17"/>
    <w:rsid w:val="00402071"/>
    <w:rsid w:val="00404D76"/>
    <w:rsid w:val="004068F9"/>
    <w:rsid w:val="00406E34"/>
    <w:rsid w:val="00407091"/>
    <w:rsid w:val="00410586"/>
    <w:rsid w:val="00411431"/>
    <w:rsid w:val="004128CD"/>
    <w:rsid w:val="0041580A"/>
    <w:rsid w:val="004211EC"/>
    <w:rsid w:val="00423BEB"/>
    <w:rsid w:val="00424D5D"/>
    <w:rsid w:val="00431792"/>
    <w:rsid w:val="00432C15"/>
    <w:rsid w:val="00433EF4"/>
    <w:rsid w:val="0043406E"/>
    <w:rsid w:val="0044042F"/>
    <w:rsid w:val="004415AC"/>
    <w:rsid w:val="00444CC3"/>
    <w:rsid w:val="00445D1A"/>
    <w:rsid w:val="00447F81"/>
    <w:rsid w:val="00453984"/>
    <w:rsid w:val="004577DF"/>
    <w:rsid w:val="00460783"/>
    <w:rsid w:val="00461216"/>
    <w:rsid w:val="00461BAC"/>
    <w:rsid w:val="00467E59"/>
    <w:rsid w:val="00474537"/>
    <w:rsid w:val="00475815"/>
    <w:rsid w:val="004759F4"/>
    <w:rsid w:val="00480F42"/>
    <w:rsid w:val="00482888"/>
    <w:rsid w:val="0048306F"/>
    <w:rsid w:val="004926A8"/>
    <w:rsid w:val="00493BC3"/>
    <w:rsid w:val="004946EA"/>
    <w:rsid w:val="00494910"/>
    <w:rsid w:val="00496B31"/>
    <w:rsid w:val="004A4214"/>
    <w:rsid w:val="004A49A4"/>
    <w:rsid w:val="004A5338"/>
    <w:rsid w:val="004A626F"/>
    <w:rsid w:val="004A7CFC"/>
    <w:rsid w:val="004A7FF0"/>
    <w:rsid w:val="004B2A9F"/>
    <w:rsid w:val="004B2C44"/>
    <w:rsid w:val="004C11A0"/>
    <w:rsid w:val="004C75D6"/>
    <w:rsid w:val="004C7C92"/>
    <w:rsid w:val="004D1B62"/>
    <w:rsid w:val="004D2895"/>
    <w:rsid w:val="004D3369"/>
    <w:rsid w:val="004D7F30"/>
    <w:rsid w:val="004E0481"/>
    <w:rsid w:val="004E0D3D"/>
    <w:rsid w:val="004E23FE"/>
    <w:rsid w:val="004F4476"/>
    <w:rsid w:val="004F5B93"/>
    <w:rsid w:val="00501E87"/>
    <w:rsid w:val="005022CA"/>
    <w:rsid w:val="00502D6B"/>
    <w:rsid w:val="005032F0"/>
    <w:rsid w:val="00504477"/>
    <w:rsid w:val="005058CA"/>
    <w:rsid w:val="0051000C"/>
    <w:rsid w:val="005100CD"/>
    <w:rsid w:val="0051123E"/>
    <w:rsid w:val="0051343F"/>
    <w:rsid w:val="00515169"/>
    <w:rsid w:val="005214F2"/>
    <w:rsid w:val="00524D20"/>
    <w:rsid w:val="005268E7"/>
    <w:rsid w:val="0052776D"/>
    <w:rsid w:val="00530786"/>
    <w:rsid w:val="00534602"/>
    <w:rsid w:val="0053770B"/>
    <w:rsid w:val="00537FE8"/>
    <w:rsid w:val="00540D2A"/>
    <w:rsid w:val="00541F0B"/>
    <w:rsid w:val="00545E97"/>
    <w:rsid w:val="0054746C"/>
    <w:rsid w:val="00551A5F"/>
    <w:rsid w:val="005523A7"/>
    <w:rsid w:val="00554401"/>
    <w:rsid w:val="005622A8"/>
    <w:rsid w:val="00566414"/>
    <w:rsid w:val="0056666C"/>
    <w:rsid w:val="00571A3E"/>
    <w:rsid w:val="00576493"/>
    <w:rsid w:val="00584F76"/>
    <w:rsid w:val="00587C2E"/>
    <w:rsid w:val="00590958"/>
    <w:rsid w:val="00591FF8"/>
    <w:rsid w:val="0059677A"/>
    <w:rsid w:val="005A0C99"/>
    <w:rsid w:val="005A13CD"/>
    <w:rsid w:val="005A243D"/>
    <w:rsid w:val="005A2BA8"/>
    <w:rsid w:val="005A2C51"/>
    <w:rsid w:val="005A40C1"/>
    <w:rsid w:val="005A4802"/>
    <w:rsid w:val="005A5372"/>
    <w:rsid w:val="005B09FF"/>
    <w:rsid w:val="005B1235"/>
    <w:rsid w:val="005B4E99"/>
    <w:rsid w:val="005B57A3"/>
    <w:rsid w:val="005B671A"/>
    <w:rsid w:val="005B73CF"/>
    <w:rsid w:val="005C0033"/>
    <w:rsid w:val="005C2B69"/>
    <w:rsid w:val="005C362B"/>
    <w:rsid w:val="005D0293"/>
    <w:rsid w:val="005D04D0"/>
    <w:rsid w:val="005D17B0"/>
    <w:rsid w:val="005D4C15"/>
    <w:rsid w:val="005E0AD1"/>
    <w:rsid w:val="005E15B5"/>
    <w:rsid w:val="005E7254"/>
    <w:rsid w:val="005E7496"/>
    <w:rsid w:val="005F2A01"/>
    <w:rsid w:val="005F4A6E"/>
    <w:rsid w:val="005F5A98"/>
    <w:rsid w:val="00603B21"/>
    <w:rsid w:val="0060443E"/>
    <w:rsid w:val="00605916"/>
    <w:rsid w:val="00606C9B"/>
    <w:rsid w:val="00611008"/>
    <w:rsid w:val="0061109C"/>
    <w:rsid w:val="006115B4"/>
    <w:rsid w:val="00612456"/>
    <w:rsid w:val="006150EE"/>
    <w:rsid w:val="00626047"/>
    <w:rsid w:val="006309F5"/>
    <w:rsid w:val="00631605"/>
    <w:rsid w:val="00631F7C"/>
    <w:rsid w:val="00632652"/>
    <w:rsid w:val="00633D23"/>
    <w:rsid w:val="006343D5"/>
    <w:rsid w:val="006352F7"/>
    <w:rsid w:val="006363C8"/>
    <w:rsid w:val="006405F9"/>
    <w:rsid w:val="00645E4F"/>
    <w:rsid w:val="00650C4B"/>
    <w:rsid w:val="00653B40"/>
    <w:rsid w:val="00655C85"/>
    <w:rsid w:val="00656D6E"/>
    <w:rsid w:val="00657206"/>
    <w:rsid w:val="00660E02"/>
    <w:rsid w:val="0066786E"/>
    <w:rsid w:val="00672ED1"/>
    <w:rsid w:val="00676890"/>
    <w:rsid w:val="0067768F"/>
    <w:rsid w:val="0068004F"/>
    <w:rsid w:val="00681C44"/>
    <w:rsid w:val="00681DE9"/>
    <w:rsid w:val="00683977"/>
    <w:rsid w:val="00684212"/>
    <w:rsid w:val="00686312"/>
    <w:rsid w:val="006869DB"/>
    <w:rsid w:val="00691431"/>
    <w:rsid w:val="006A2E4A"/>
    <w:rsid w:val="006A315C"/>
    <w:rsid w:val="006A5023"/>
    <w:rsid w:val="006A6DA9"/>
    <w:rsid w:val="006A6F33"/>
    <w:rsid w:val="006B0461"/>
    <w:rsid w:val="006B152D"/>
    <w:rsid w:val="006B540C"/>
    <w:rsid w:val="006D2EEB"/>
    <w:rsid w:val="006D5D5E"/>
    <w:rsid w:val="006D66A6"/>
    <w:rsid w:val="006D72E2"/>
    <w:rsid w:val="006D7AA3"/>
    <w:rsid w:val="006E033C"/>
    <w:rsid w:val="006E0CC2"/>
    <w:rsid w:val="006E3B39"/>
    <w:rsid w:val="006E3E54"/>
    <w:rsid w:val="006E5B16"/>
    <w:rsid w:val="006E64C4"/>
    <w:rsid w:val="006E77A4"/>
    <w:rsid w:val="006F05A9"/>
    <w:rsid w:val="006F13DA"/>
    <w:rsid w:val="006F343C"/>
    <w:rsid w:val="006F43B5"/>
    <w:rsid w:val="006F5D04"/>
    <w:rsid w:val="006F776F"/>
    <w:rsid w:val="00701BB4"/>
    <w:rsid w:val="00702874"/>
    <w:rsid w:val="00706346"/>
    <w:rsid w:val="0071491D"/>
    <w:rsid w:val="00717A4C"/>
    <w:rsid w:val="00717B0E"/>
    <w:rsid w:val="00717D3F"/>
    <w:rsid w:val="00720789"/>
    <w:rsid w:val="00727453"/>
    <w:rsid w:val="00730D7D"/>
    <w:rsid w:val="00730E35"/>
    <w:rsid w:val="00731F10"/>
    <w:rsid w:val="00733BF2"/>
    <w:rsid w:val="007355EB"/>
    <w:rsid w:val="00735B2A"/>
    <w:rsid w:val="007375E2"/>
    <w:rsid w:val="0074004B"/>
    <w:rsid w:val="00743409"/>
    <w:rsid w:val="00743FFF"/>
    <w:rsid w:val="00751018"/>
    <w:rsid w:val="007510F2"/>
    <w:rsid w:val="0075462A"/>
    <w:rsid w:val="00756431"/>
    <w:rsid w:val="00760302"/>
    <w:rsid w:val="00761076"/>
    <w:rsid w:val="00765E94"/>
    <w:rsid w:val="007663DE"/>
    <w:rsid w:val="007665D1"/>
    <w:rsid w:val="00772BA2"/>
    <w:rsid w:val="00777C85"/>
    <w:rsid w:val="0078409A"/>
    <w:rsid w:val="00784B85"/>
    <w:rsid w:val="00785B50"/>
    <w:rsid w:val="00786FB9"/>
    <w:rsid w:val="007875C6"/>
    <w:rsid w:val="007877CC"/>
    <w:rsid w:val="0079216D"/>
    <w:rsid w:val="00795447"/>
    <w:rsid w:val="00796168"/>
    <w:rsid w:val="007A10EB"/>
    <w:rsid w:val="007A3072"/>
    <w:rsid w:val="007A48B5"/>
    <w:rsid w:val="007B11FE"/>
    <w:rsid w:val="007B1408"/>
    <w:rsid w:val="007C7053"/>
    <w:rsid w:val="007C79F8"/>
    <w:rsid w:val="007D2113"/>
    <w:rsid w:val="007D4AD3"/>
    <w:rsid w:val="007D6FCF"/>
    <w:rsid w:val="007D7D52"/>
    <w:rsid w:val="007E2AC5"/>
    <w:rsid w:val="007E3C50"/>
    <w:rsid w:val="007E3FDB"/>
    <w:rsid w:val="007E49C4"/>
    <w:rsid w:val="007E4CA1"/>
    <w:rsid w:val="007E4DB5"/>
    <w:rsid w:val="007F18F6"/>
    <w:rsid w:val="007F1940"/>
    <w:rsid w:val="007F2E56"/>
    <w:rsid w:val="0080081F"/>
    <w:rsid w:val="00804ED0"/>
    <w:rsid w:val="00805687"/>
    <w:rsid w:val="00813122"/>
    <w:rsid w:val="00813184"/>
    <w:rsid w:val="00814444"/>
    <w:rsid w:val="00816FE8"/>
    <w:rsid w:val="0082199E"/>
    <w:rsid w:val="00822158"/>
    <w:rsid w:val="008243DD"/>
    <w:rsid w:val="00824785"/>
    <w:rsid w:val="008250D2"/>
    <w:rsid w:val="0082749F"/>
    <w:rsid w:val="008274AE"/>
    <w:rsid w:val="00831575"/>
    <w:rsid w:val="00834000"/>
    <w:rsid w:val="00834DDD"/>
    <w:rsid w:val="00836E35"/>
    <w:rsid w:val="00837214"/>
    <w:rsid w:val="008411F5"/>
    <w:rsid w:val="00841B3B"/>
    <w:rsid w:val="008438CE"/>
    <w:rsid w:val="00845CDA"/>
    <w:rsid w:val="008514F8"/>
    <w:rsid w:val="00852B55"/>
    <w:rsid w:val="00853D82"/>
    <w:rsid w:val="00856DCD"/>
    <w:rsid w:val="008614EC"/>
    <w:rsid w:val="00861E3D"/>
    <w:rsid w:val="00872125"/>
    <w:rsid w:val="008743D6"/>
    <w:rsid w:val="00875124"/>
    <w:rsid w:val="00876E49"/>
    <w:rsid w:val="0088038F"/>
    <w:rsid w:val="008803C3"/>
    <w:rsid w:val="008819B9"/>
    <w:rsid w:val="00882985"/>
    <w:rsid w:val="00884A33"/>
    <w:rsid w:val="008851E8"/>
    <w:rsid w:val="00887CC2"/>
    <w:rsid w:val="00890661"/>
    <w:rsid w:val="00894FB4"/>
    <w:rsid w:val="00896493"/>
    <w:rsid w:val="008970A2"/>
    <w:rsid w:val="008A026F"/>
    <w:rsid w:val="008A7C1C"/>
    <w:rsid w:val="008B0CF9"/>
    <w:rsid w:val="008B139D"/>
    <w:rsid w:val="008B5855"/>
    <w:rsid w:val="008B6C54"/>
    <w:rsid w:val="008C3923"/>
    <w:rsid w:val="008C3C45"/>
    <w:rsid w:val="008C4917"/>
    <w:rsid w:val="008D48DA"/>
    <w:rsid w:val="008D6EC2"/>
    <w:rsid w:val="008D7254"/>
    <w:rsid w:val="008E015F"/>
    <w:rsid w:val="008E26C8"/>
    <w:rsid w:val="008E4A47"/>
    <w:rsid w:val="008E5833"/>
    <w:rsid w:val="008E758C"/>
    <w:rsid w:val="00901311"/>
    <w:rsid w:val="00903BFB"/>
    <w:rsid w:val="00903E03"/>
    <w:rsid w:val="0090446C"/>
    <w:rsid w:val="00904D8F"/>
    <w:rsid w:val="009157AB"/>
    <w:rsid w:val="0091639E"/>
    <w:rsid w:val="0092488C"/>
    <w:rsid w:val="00931F3D"/>
    <w:rsid w:val="00935455"/>
    <w:rsid w:val="00935BAB"/>
    <w:rsid w:val="00936819"/>
    <w:rsid w:val="00937695"/>
    <w:rsid w:val="009449B8"/>
    <w:rsid w:val="00946DBD"/>
    <w:rsid w:val="00950EDD"/>
    <w:rsid w:val="00952E1E"/>
    <w:rsid w:val="00953124"/>
    <w:rsid w:val="00953DDC"/>
    <w:rsid w:val="00957160"/>
    <w:rsid w:val="00964219"/>
    <w:rsid w:val="0096521B"/>
    <w:rsid w:val="009661A6"/>
    <w:rsid w:val="00966283"/>
    <w:rsid w:val="00966E8D"/>
    <w:rsid w:val="00967EA6"/>
    <w:rsid w:val="009727E2"/>
    <w:rsid w:val="009757B5"/>
    <w:rsid w:val="00975CAD"/>
    <w:rsid w:val="00977A49"/>
    <w:rsid w:val="009801D6"/>
    <w:rsid w:val="009841C7"/>
    <w:rsid w:val="00986175"/>
    <w:rsid w:val="00987346"/>
    <w:rsid w:val="00990979"/>
    <w:rsid w:val="00992EE1"/>
    <w:rsid w:val="0099616E"/>
    <w:rsid w:val="00997318"/>
    <w:rsid w:val="009A288F"/>
    <w:rsid w:val="009A3BD1"/>
    <w:rsid w:val="009A4108"/>
    <w:rsid w:val="009A4746"/>
    <w:rsid w:val="009A5B1B"/>
    <w:rsid w:val="009B2BA2"/>
    <w:rsid w:val="009B6C95"/>
    <w:rsid w:val="009C2E70"/>
    <w:rsid w:val="009C34E8"/>
    <w:rsid w:val="009C4293"/>
    <w:rsid w:val="009D0A13"/>
    <w:rsid w:val="009E39F9"/>
    <w:rsid w:val="009E4AEF"/>
    <w:rsid w:val="009F1AE6"/>
    <w:rsid w:val="009F26A9"/>
    <w:rsid w:val="009F4F57"/>
    <w:rsid w:val="009F53DC"/>
    <w:rsid w:val="009F6948"/>
    <w:rsid w:val="00A0427D"/>
    <w:rsid w:val="00A05056"/>
    <w:rsid w:val="00A072B0"/>
    <w:rsid w:val="00A07567"/>
    <w:rsid w:val="00A100B1"/>
    <w:rsid w:val="00A1418C"/>
    <w:rsid w:val="00A14B77"/>
    <w:rsid w:val="00A15702"/>
    <w:rsid w:val="00A240D9"/>
    <w:rsid w:val="00A244CF"/>
    <w:rsid w:val="00A25EDA"/>
    <w:rsid w:val="00A3018B"/>
    <w:rsid w:val="00A3022A"/>
    <w:rsid w:val="00A313D2"/>
    <w:rsid w:val="00A32624"/>
    <w:rsid w:val="00A3773E"/>
    <w:rsid w:val="00A37BFA"/>
    <w:rsid w:val="00A44177"/>
    <w:rsid w:val="00A444F2"/>
    <w:rsid w:val="00A51489"/>
    <w:rsid w:val="00A5577C"/>
    <w:rsid w:val="00A568D5"/>
    <w:rsid w:val="00A60C36"/>
    <w:rsid w:val="00A64974"/>
    <w:rsid w:val="00A65A39"/>
    <w:rsid w:val="00A6698D"/>
    <w:rsid w:val="00A67F91"/>
    <w:rsid w:val="00A71431"/>
    <w:rsid w:val="00A72F1D"/>
    <w:rsid w:val="00A74126"/>
    <w:rsid w:val="00A75286"/>
    <w:rsid w:val="00A76A6D"/>
    <w:rsid w:val="00A81828"/>
    <w:rsid w:val="00A82B7B"/>
    <w:rsid w:val="00A8310E"/>
    <w:rsid w:val="00A837DD"/>
    <w:rsid w:val="00A8395B"/>
    <w:rsid w:val="00A86747"/>
    <w:rsid w:val="00A90014"/>
    <w:rsid w:val="00AA0540"/>
    <w:rsid w:val="00AA2DA4"/>
    <w:rsid w:val="00AA4B6D"/>
    <w:rsid w:val="00AB1DBC"/>
    <w:rsid w:val="00AB241A"/>
    <w:rsid w:val="00AB3112"/>
    <w:rsid w:val="00AB3662"/>
    <w:rsid w:val="00AB4468"/>
    <w:rsid w:val="00AB634A"/>
    <w:rsid w:val="00AB6F71"/>
    <w:rsid w:val="00AD0E22"/>
    <w:rsid w:val="00AD73C6"/>
    <w:rsid w:val="00AE0A1F"/>
    <w:rsid w:val="00AE155B"/>
    <w:rsid w:val="00AE4B50"/>
    <w:rsid w:val="00AF0380"/>
    <w:rsid w:val="00B02DFF"/>
    <w:rsid w:val="00B13B95"/>
    <w:rsid w:val="00B14419"/>
    <w:rsid w:val="00B20383"/>
    <w:rsid w:val="00B22342"/>
    <w:rsid w:val="00B22632"/>
    <w:rsid w:val="00B23D56"/>
    <w:rsid w:val="00B24B32"/>
    <w:rsid w:val="00B2536B"/>
    <w:rsid w:val="00B30631"/>
    <w:rsid w:val="00B320FC"/>
    <w:rsid w:val="00B343E8"/>
    <w:rsid w:val="00B34910"/>
    <w:rsid w:val="00B37EF0"/>
    <w:rsid w:val="00B40403"/>
    <w:rsid w:val="00B432F0"/>
    <w:rsid w:val="00B461BF"/>
    <w:rsid w:val="00B504F6"/>
    <w:rsid w:val="00B53373"/>
    <w:rsid w:val="00B53E93"/>
    <w:rsid w:val="00B54B87"/>
    <w:rsid w:val="00B552A4"/>
    <w:rsid w:val="00B574D4"/>
    <w:rsid w:val="00B605BE"/>
    <w:rsid w:val="00B6127C"/>
    <w:rsid w:val="00B64936"/>
    <w:rsid w:val="00B708E1"/>
    <w:rsid w:val="00B7090D"/>
    <w:rsid w:val="00B74AF6"/>
    <w:rsid w:val="00B82040"/>
    <w:rsid w:val="00B82F8D"/>
    <w:rsid w:val="00B833B6"/>
    <w:rsid w:val="00B87AAF"/>
    <w:rsid w:val="00B92F97"/>
    <w:rsid w:val="00BA30DE"/>
    <w:rsid w:val="00BA310F"/>
    <w:rsid w:val="00BB0218"/>
    <w:rsid w:val="00BB236A"/>
    <w:rsid w:val="00BB2387"/>
    <w:rsid w:val="00BB3C7C"/>
    <w:rsid w:val="00BB45FD"/>
    <w:rsid w:val="00BC0907"/>
    <w:rsid w:val="00BC5B95"/>
    <w:rsid w:val="00BC6531"/>
    <w:rsid w:val="00BC6B5D"/>
    <w:rsid w:val="00BC6D02"/>
    <w:rsid w:val="00BC7B56"/>
    <w:rsid w:val="00BD0ACC"/>
    <w:rsid w:val="00BD48D2"/>
    <w:rsid w:val="00BD65EF"/>
    <w:rsid w:val="00BE3AAB"/>
    <w:rsid w:val="00BE3F5A"/>
    <w:rsid w:val="00BE6A2E"/>
    <w:rsid w:val="00BF028E"/>
    <w:rsid w:val="00BF1C96"/>
    <w:rsid w:val="00C02E18"/>
    <w:rsid w:val="00C040EA"/>
    <w:rsid w:val="00C04D5D"/>
    <w:rsid w:val="00C06C4F"/>
    <w:rsid w:val="00C126A0"/>
    <w:rsid w:val="00C13D99"/>
    <w:rsid w:val="00C16865"/>
    <w:rsid w:val="00C206E0"/>
    <w:rsid w:val="00C20B7B"/>
    <w:rsid w:val="00C2217A"/>
    <w:rsid w:val="00C25AAB"/>
    <w:rsid w:val="00C2635F"/>
    <w:rsid w:val="00C32005"/>
    <w:rsid w:val="00C3251C"/>
    <w:rsid w:val="00C3274E"/>
    <w:rsid w:val="00C33A6F"/>
    <w:rsid w:val="00C34B29"/>
    <w:rsid w:val="00C41270"/>
    <w:rsid w:val="00C507B6"/>
    <w:rsid w:val="00C51185"/>
    <w:rsid w:val="00C53031"/>
    <w:rsid w:val="00C532E7"/>
    <w:rsid w:val="00C6729D"/>
    <w:rsid w:val="00C74284"/>
    <w:rsid w:val="00C74516"/>
    <w:rsid w:val="00C75229"/>
    <w:rsid w:val="00C77FB2"/>
    <w:rsid w:val="00C80B58"/>
    <w:rsid w:val="00C81357"/>
    <w:rsid w:val="00C84D61"/>
    <w:rsid w:val="00C87086"/>
    <w:rsid w:val="00C91901"/>
    <w:rsid w:val="00C9212C"/>
    <w:rsid w:val="00C95C95"/>
    <w:rsid w:val="00CA5410"/>
    <w:rsid w:val="00CA68C2"/>
    <w:rsid w:val="00CB1B05"/>
    <w:rsid w:val="00CB545F"/>
    <w:rsid w:val="00CD6762"/>
    <w:rsid w:val="00CE0D0A"/>
    <w:rsid w:val="00CE0D89"/>
    <w:rsid w:val="00CE1451"/>
    <w:rsid w:val="00CE4531"/>
    <w:rsid w:val="00CE4844"/>
    <w:rsid w:val="00CE4E18"/>
    <w:rsid w:val="00CE5341"/>
    <w:rsid w:val="00CF2E34"/>
    <w:rsid w:val="00CF5DDF"/>
    <w:rsid w:val="00CF6FFC"/>
    <w:rsid w:val="00D00C39"/>
    <w:rsid w:val="00D04AA1"/>
    <w:rsid w:val="00D2168A"/>
    <w:rsid w:val="00D21ED9"/>
    <w:rsid w:val="00D23166"/>
    <w:rsid w:val="00D23C9F"/>
    <w:rsid w:val="00D24F43"/>
    <w:rsid w:val="00D30F17"/>
    <w:rsid w:val="00D312D4"/>
    <w:rsid w:val="00D3367F"/>
    <w:rsid w:val="00D33FC0"/>
    <w:rsid w:val="00D34A26"/>
    <w:rsid w:val="00D34AB5"/>
    <w:rsid w:val="00D357B2"/>
    <w:rsid w:val="00D364EF"/>
    <w:rsid w:val="00D36515"/>
    <w:rsid w:val="00D36D41"/>
    <w:rsid w:val="00D43F3C"/>
    <w:rsid w:val="00D44BF5"/>
    <w:rsid w:val="00D47A44"/>
    <w:rsid w:val="00D50F66"/>
    <w:rsid w:val="00D5106B"/>
    <w:rsid w:val="00D52016"/>
    <w:rsid w:val="00D523C4"/>
    <w:rsid w:val="00D5501C"/>
    <w:rsid w:val="00D551BE"/>
    <w:rsid w:val="00D55217"/>
    <w:rsid w:val="00D63A01"/>
    <w:rsid w:val="00D64634"/>
    <w:rsid w:val="00D80632"/>
    <w:rsid w:val="00D80E45"/>
    <w:rsid w:val="00D82125"/>
    <w:rsid w:val="00D83263"/>
    <w:rsid w:val="00D8645F"/>
    <w:rsid w:val="00D865A6"/>
    <w:rsid w:val="00D8782A"/>
    <w:rsid w:val="00D90574"/>
    <w:rsid w:val="00D94039"/>
    <w:rsid w:val="00D95350"/>
    <w:rsid w:val="00DA5D43"/>
    <w:rsid w:val="00DA5F63"/>
    <w:rsid w:val="00DA6097"/>
    <w:rsid w:val="00DB1EB5"/>
    <w:rsid w:val="00DB2F17"/>
    <w:rsid w:val="00DB6D16"/>
    <w:rsid w:val="00DC0743"/>
    <w:rsid w:val="00DC1E3F"/>
    <w:rsid w:val="00DC37F7"/>
    <w:rsid w:val="00DD404E"/>
    <w:rsid w:val="00DD6A97"/>
    <w:rsid w:val="00DE0160"/>
    <w:rsid w:val="00DE0A28"/>
    <w:rsid w:val="00DE0C6F"/>
    <w:rsid w:val="00DE33DF"/>
    <w:rsid w:val="00DE58A9"/>
    <w:rsid w:val="00DE723D"/>
    <w:rsid w:val="00DE7B29"/>
    <w:rsid w:val="00DF0409"/>
    <w:rsid w:val="00E021E5"/>
    <w:rsid w:val="00E03A3E"/>
    <w:rsid w:val="00E04E68"/>
    <w:rsid w:val="00E04EA7"/>
    <w:rsid w:val="00E1214F"/>
    <w:rsid w:val="00E12DB0"/>
    <w:rsid w:val="00E16DAB"/>
    <w:rsid w:val="00E17DE1"/>
    <w:rsid w:val="00E205C8"/>
    <w:rsid w:val="00E2336B"/>
    <w:rsid w:val="00E26260"/>
    <w:rsid w:val="00E31030"/>
    <w:rsid w:val="00E314B1"/>
    <w:rsid w:val="00E31E9B"/>
    <w:rsid w:val="00E31F81"/>
    <w:rsid w:val="00E326BD"/>
    <w:rsid w:val="00E34884"/>
    <w:rsid w:val="00E36092"/>
    <w:rsid w:val="00E41277"/>
    <w:rsid w:val="00E414CA"/>
    <w:rsid w:val="00E41F7A"/>
    <w:rsid w:val="00E43D77"/>
    <w:rsid w:val="00E44925"/>
    <w:rsid w:val="00E51169"/>
    <w:rsid w:val="00E53909"/>
    <w:rsid w:val="00E56C87"/>
    <w:rsid w:val="00E57386"/>
    <w:rsid w:val="00E6034E"/>
    <w:rsid w:val="00E61F57"/>
    <w:rsid w:val="00E70B39"/>
    <w:rsid w:val="00E74058"/>
    <w:rsid w:val="00E80288"/>
    <w:rsid w:val="00E803C7"/>
    <w:rsid w:val="00E8438E"/>
    <w:rsid w:val="00E848A8"/>
    <w:rsid w:val="00E879BA"/>
    <w:rsid w:val="00E87E68"/>
    <w:rsid w:val="00E96BF7"/>
    <w:rsid w:val="00EA03E0"/>
    <w:rsid w:val="00EA3844"/>
    <w:rsid w:val="00EA3F75"/>
    <w:rsid w:val="00EA4721"/>
    <w:rsid w:val="00EA4EC8"/>
    <w:rsid w:val="00EA6150"/>
    <w:rsid w:val="00EA6B88"/>
    <w:rsid w:val="00EB2A19"/>
    <w:rsid w:val="00EB3A80"/>
    <w:rsid w:val="00EB721D"/>
    <w:rsid w:val="00EC21C3"/>
    <w:rsid w:val="00EC7F55"/>
    <w:rsid w:val="00ED0252"/>
    <w:rsid w:val="00ED6F2A"/>
    <w:rsid w:val="00EE1A10"/>
    <w:rsid w:val="00EE3803"/>
    <w:rsid w:val="00EF1D69"/>
    <w:rsid w:val="00EF71CD"/>
    <w:rsid w:val="00EF7FC1"/>
    <w:rsid w:val="00F0128C"/>
    <w:rsid w:val="00F04C87"/>
    <w:rsid w:val="00F075EB"/>
    <w:rsid w:val="00F10DA9"/>
    <w:rsid w:val="00F14E24"/>
    <w:rsid w:val="00F15B26"/>
    <w:rsid w:val="00F16A54"/>
    <w:rsid w:val="00F21F45"/>
    <w:rsid w:val="00F22079"/>
    <w:rsid w:val="00F22AA2"/>
    <w:rsid w:val="00F2755D"/>
    <w:rsid w:val="00F3379A"/>
    <w:rsid w:val="00F360A6"/>
    <w:rsid w:val="00F36675"/>
    <w:rsid w:val="00F4056F"/>
    <w:rsid w:val="00F466E2"/>
    <w:rsid w:val="00F50216"/>
    <w:rsid w:val="00F52119"/>
    <w:rsid w:val="00F52701"/>
    <w:rsid w:val="00F534A7"/>
    <w:rsid w:val="00F57DED"/>
    <w:rsid w:val="00F61622"/>
    <w:rsid w:val="00F66A36"/>
    <w:rsid w:val="00F66C6B"/>
    <w:rsid w:val="00F70052"/>
    <w:rsid w:val="00F71D67"/>
    <w:rsid w:val="00F72479"/>
    <w:rsid w:val="00F72D0E"/>
    <w:rsid w:val="00F73FA3"/>
    <w:rsid w:val="00F763F8"/>
    <w:rsid w:val="00F77A00"/>
    <w:rsid w:val="00F839B6"/>
    <w:rsid w:val="00F924EA"/>
    <w:rsid w:val="00F97B63"/>
    <w:rsid w:val="00FA4981"/>
    <w:rsid w:val="00FA6501"/>
    <w:rsid w:val="00FA6E67"/>
    <w:rsid w:val="00FB0E32"/>
    <w:rsid w:val="00FB1079"/>
    <w:rsid w:val="00FB19CE"/>
    <w:rsid w:val="00FB1A9B"/>
    <w:rsid w:val="00FB28A7"/>
    <w:rsid w:val="00FB317A"/>
    <w:rsid w:val="00FB5516"/>
    <w:rsid w:val="00FB5CEA"/>
    <w:rsid w:val="00FB6766"/>
    <w:rsid w:val="00FC078F"/>
    <w:rsid w:val="00FC4D9C"/>
    <w:rsid w:val="00FC6BA3"/>
    <w:rsid w:val="00FC7F72"/>
    <w:rsid w:val="00FD6586"/>
    <w:rsid w:val="00FE0948"/>
    <w:rsid w:val="00FE112D"/>
    <w:rsid w:val="00FE2E4B"/>
    <w:rsid w:val="00FE304E"/>
    <w:rsid w:val="00FE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4:docId w14:val="62F7C6BB"/>
  <w15:chartTrackingRefBased/>
  <w15:docId w15:val="{1B545F18-16F1-4CBD-A066-E8EFCDF61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80081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80081F"/>
    <w:pPr>
      <w:keepNext/>
      <w:outlineLvl w:val="1"/>
    </w:pPr>
    <w:rPr>
      <w:rFonts w:ascii="Arial" w:hAnsi="Arial" w:cs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80081F"/>
    <w:rPr>
      <w:b/>
      <w:bCs/>
      <w:sz w:val="24"/>
      <w:szCs w:val="24"/>
      <w:lang w:val="en-US" w:eastAsia="en-US" w:bidi="ar-SA"/>
    </w:rPr>
  </w:style>
  <w:style w:type="paragraph" w:styleId="BodyText">
    <w:name w:val="Body Text"/>
    <w:basedOn w:val="Normal"/>
    <w:rsid w:val="0080081F"/>
    <w:pPr>
      <w:spacing w:after="120"/>
    </w:pPr>
  </w:style>
  <w:style w:type="paragraph" w:styleId="Header">
    <w:name w:val="header"/>
    <w:basedOn w:val="Normal"/>
    <w:rsid w:val="0080081F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1D0A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01F1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89066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890661"/>
    <w:rPr>
      <w:sz w:val="24"/>
      <w:szCs w:val="24"/>
    </w:rPr>
  </w:style>
  <w:style w:type="paragraph" w:styleId="Footer">
    <w:name w:val="footer"/>
    <w:basedOn w:val="Normal"/>
    <w:link w:val="FooterChar"/>
    <w:rsid w:val="00591F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91FF8"/>
    <w:rPr>
      <w:sz w:val="24"/>
      <w:szCs w:val="24"/>
    </w:rPr>
  </w:style>
  <w:style w:type="character" w:styleId="CommentReference">
    <w:name w:val="annotation reference"/>
    <w:basedOn w:val="DefaultParagraphFont"/>
    <w:rsid w:val="00292F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F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F21"/>
  </w:style>
  <w:style w:type="paragraph" w:styleId="CommentSubject">
    <w:name w:val="annotation subject"/>
    <w:basedOn w:val="CommentText"/>
    <w:next w:val="CommentText"/>
    <w:link w:val="CommentSubjectChar"/>
    <w:rsid w:val="00292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F21"/>
    <w:rPr>
      <w:b/>
      <w:bCs/>
    </w:rPr>
  </w:style>
  <w:style w:type="paragraph" w:styleId="BalloonText">
    <w:name w:val="Balloon Text"/>
    <w:basedOn w:val="Normal"/>
    <w:link w:val="BalloonTextChar"/>
    <w:rsid w:val="00292F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92F2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580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80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5580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80B"/>
    <w:rPr>
      <w:noProof/>
      <w:sz w:val="24"/>
      <w:szCs w:val="24"/>
    </w:rPr>
  </w:style>
  <w:style w:type="character" w:styleId="Hyperlink">
    <w:name w:val="Hyperlink"/>
    <w:basedOn w:val="DefaultParagraphFont"/>
    <w:rsid w:val="00731F1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514F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B152D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B43BF"/>
    <w:pPr>
      <w:ind w:left="720"/>
      <w:contextualSpacing/>
    </w:pPr>
  </w:style>
  <w:style w:type="character" w:styleId="LineNumber">
    <w:name w:val="line number"/>
    <w:basedOn w:val="DefaultParagraphFont"/>
    <w:rsid w:val="002B0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2095</Words>
  <Characters>1217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ole of local abiotic factors in structuring stream fish communities: Influence of environmental variation and regional factors</vt:lpstr>
    </vt:vector>
  </TitlesOfParts>
  <Company>University of Arkansas</Company>
  <LinksUpToDate>false</LinksUpToDate>
  <CharactersWithSpaces>14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local abiotic factors in structuring stream fish communities: Influence of environmental variation and regional factors</dc:title>
  <dc:subject/>
  <dc:creator>Dan Magoulick</dc:creator>
  <cp:keywords/>
  <dc:description/>
  <cp:lastModifiedBy>Yuvaraj K.</cp:lastModifiedBy>
  <cp:revision>14</cp:revision>
  <cp:lastPrinted>2019-12-02T18:13:00Z</cp:lastPrinted>
  <dcterms:created xsi:type="dcterms:W3CDTF">2021-03-13T21:29:00Z</dcterms:created>
  <dcterms:modified xsi:type="dcterms:W3CDTF">2021-04-30T08:47:00Z</dcterms:modified>
</cp:coreProperties>
</file>